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41E14" w14:textId="2D5DEED2" w:rsidR="00A93578" w:rsidRDefault="00A93578" w:rsidP="00A9357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information: </w:t>
      </w:r>
    </w:p>
    <w:p w14:paraId="079FBE9E" w14:textId="629E515D" w:rsidR="00A93578" w:rsidRDefault="00A93578" w:rsidP="00A9357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s S1, S2, </w:t>
      </w:r>
      <w:r w:rsidR="006F13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="000A04C5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658DBD57" w14:textId="77777777" w:rsidR="00A93578" w:rsidRDefault="00A93578" w:rsidP="00A9357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7F5EA7" w14:textId="783A098F" w:rsidR="00A93578" w:rsidRDefault="00A93578" w:rsidP="00A935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FB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825822">
        <w:rPr>
          <w:rFonts w:ascii="Times New Roman" w:hAnsi="Times New Roman" w:cs="Times New Roman"/>
          <w:sz w:val="24"/>
          <w:szCs w:val="24"/>
          <w:lang w:val="en-US"/>
        </w:rPr>
        <w:t xml:space="preserve"> Bayes Factor (BF) comparisons for selection of substitution model and partitioning Scheme using combined nuclear data. 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5822">
        <w:rPr>
          <w:rFonts w:ascii="Times New Roman" w:hAnsi="Times New Roman" w:cs="Times New Roman"/>
          <w:sz w:val="24"/>
          <w:szCs w:val="24"/>
          <w:lang w:val="en-US"/>
        </w:rPr>
        <w:t xml:space="preserve">= Path sampling log marginal likelihood; SS= Sttepping-stone log marginal likelihood. We consider 2BF &gt; 10 as definitive evidence for a hypothesis </w:t>
      </w:r>
      <w:r w:rsidRPr="0082582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J8r9m0Rf","properties":{"formattedCitation":"(Kass and Raftery 1995)","plainCitation":"(Kass and Raftery 1995)","noteIndex":0},"citationItems":[{"id":15923,"uris":["http://zotero.org/users/846701/items/ZL7HFPGD"],"itemData":{"id":15923,"type":"article-journal","call-number":"2541","container-title":"Journal of American Statistical Association","issue":"40","page":"773-795","title":"Bayes factors","title-short":"Bayes factors","volume":"90","author":[{"family":"Kass","given":"R."},{"family":"Raftery","given":"A."}],"issued":{"date-parts":[["1995"]]}}}],"schema":"https://github.com/citation-style-language/schema/raw/master/csl-citation.json"} </w:instrText>
      </w:r>
      <w:r w:rsidRPr="0082582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825822">
        <w:rPr>
          <w:rFonts w:ascii="Times New Roman" w:hAnsi="Times New Roman" w:cs="Times New Roman"/>
          <w:sz w:val="24"/>
          <w:szCs w:val="24"/>
          <w:lang w:val="en-US"/>
        </w:rPr>
        <w:t>(Kass and Raftery 1995)</w:t>
      </w:r>
      <w:r w:rsidRPr="0082582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258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sterisk * indicates the optimal model type and its PS and SS v</w:t>
      </w:r>
      <w:r w:rsidRPr="00825822">
        <w:rPr>
          <w:rFonts w:ascii="Times New Roman" w:hAnsi="Times New Roman" w:cs="Times New Roman"/>
          <w:sz w:val="24"/>
          <w:szCs w:val="24"/>
          <w:lang w:val="en-US"/>
        </w:rPr>
        <w:t>alues.</w:t>
      </w:r>
    </w:p>
    <w:p w14:paraId="615F314A" w14:textId="77777777" w:rsidR="00A93578" w:rsidRPr="00825822" w:rsidRDefault="00A93578" w:rsidP="00A935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275"/>
        <w:gridCol w:w="993"/>
        <w:gridCol w:w="1275"/>
        <w:gridCol w:w="993"/>
      </w:tblGrid>
      <w:tr w:rsidR="00A93578" w:rsidRPr="006650EE" w14:paraId="75036905" w14:textId="77777777" w:rsidTr="00D04796">
        <w:trPr>
          <w:trHeight w:val="7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14:paraId="1BF2D135" w14:textId="77777777" w:rsidR="00A93578" w:rsidRPr="006650EE" w:rsidRDefault="00A93578" w:rsidP="00D0479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ock / Distribution / Speciation proces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14:paraId="4D509241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14:paraId="2707A3B4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B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14:paraId="6B1FECEE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14:paraId="42D15DAC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BF</w:t>
            </w:r>
          </w:p>
        </w:tc>
      </w:tr>
      <w:tr w:rsidR="00A93578" w:rsidRPr="00FD019B" w14:paraId="5BCC4F57" w14:textId="77777777" w:rsidTr="00D04796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1EE0E758" w14:textId="77777777" w:rsidR="00A93578" w:rsidRPr="00FD019B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xed / Exponencial / Birth &amp; Death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3517DEA1" w14:textId="77777777" w:rsidR="00A93578" w:rsidRPr="00FD019B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43.50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6FC4A126" w14:textId="77777777" w:rsidR="00A93578" w:rsidRPr="00FD019B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656726C3" w14:textId="77777777" w:rsidR="00A93578" w:rsidRPr="00FD019B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1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35.92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4146FFB3" w14:textId="77777777" w:rsidR="00A93578" w:rsidRPr="00FD019B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578" w:rsidRPr="00FD019B" w14:paraId="2C6FF3D8" w14:textId="77777777" w:rsidTr="00D0479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480CAA3A" w14:textId="77777777" w:rsidR="00A93578" w:rsidRPr="00FD019B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xed / Exponencial / Yu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28EB42F2" w14:textId="77777777" w:rsidR="00A93578" w:rsidRPr="00FD019B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5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64740984" w14:textId="77777777" w:rsidR="00A93578" w:rsidRPr="00FD019B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1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529DF15B" w14:textId="77777777" w:rsidR="00A93578" w:rsidRPr="00FD019B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1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5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10411930" w14:textId="77777777" w:rsidR="00A93578" w:rsidRPr="00FD019B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19B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</w:tr>
      <w:tr w:rsidR="00A93578" w:rsidRPr="006650EE" w14:paraId="5AD1C3A9" w14:textId="77777777" w:rsidTr="00D0479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5DEA8227" w14:textId="77777777" w:rsidR="00A93578" w:rsidRPr="006650EE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xed / LogNorm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Birth &amp; Dea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08900676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5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18548CC0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7EA857D8" w14:textId="77777777" w:rsidR="00A93578" w:rsidRPr="006A5926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5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1B3EFF38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</w:tr>
      <w:tr w:rsidR="00A93578" w:rsidRPr="006650EE" w14:paraId="14C378FB" w14:textId="77777777" w:rsidTr="00D0479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3C4C0CB3" w14:textId="77777777" w:rsidR="00A93578" w:rsidRPr="006650EE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xed /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</w:t>
            </w: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m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Yul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4C9014DB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5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4E7CE9A1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291B97B0" w14:textId="77777777" w:rsidR="00A93578" w:rsidRPr="006A5926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5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2296F861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</w:rPr>
              <w:t>16.18</w:t>
            </w:r>
          </w:p>
        </w:tc>
      </w:tr>
      <w:tr w:rsidR="00A93578" w:rsidRPr="006650EE" w14:paraId="720C28BE" w14:textId="77777777" w:rsidTr="00D04796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2A05038F" w14:textId="77777777" w:rsidR="00A93578" w:rsidRPr="006650EE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ict Clock /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&amp; Dea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1D665EA4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65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7B497D4F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3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4D5947B2" w14:textId="77777777" w:rsidR="00A93578" w:rsidRPr="006A5926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34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bottom w:w="85" w:type="dxa"/>
            </w:tcMar>
          </w:tcPr>
          <w:p w14:paraId="75204536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</w:rPr>
              <w:t>582.03</w:t>
            </w:r>
          </w:p>
        </w:tc>
      </w:tr>
      <w:tr w:rsidR="00A93578" w:rsidRPr="006650EE" w14:paraId="362D1590" w14:textId="77777777" w:rsidTr="00D04796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14:paraId="5783F23D" w14:textId="77777777" w:rsidR="00A93578" w:rsidRPr="006650EE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ict Clock /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Yu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14:paraId="7BF0F9AE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9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902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66A77B26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7.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14:paraId="422C5338" w14:textId="77777777" w:rsidR="00A93578" w:rsidRPr="006A5926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15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</w:tcPr>
          <w:p w14:paraId="39817332" w14:textId="77777777" w:rsidR="00A93578" w:rsidRPr="006650E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0EE">
              <w:rPr>
                <w:rFonts w:ascii="Times New Roman" w:hAnsi="Times New Roman" w:cs="Times New Roman"/>
                <w:sz w:val="24"/>
                <w:szCs w:val="24"/>
              </w:rPr>
              <w:t>744.85</w:t>
            </w:r>
          </w:p>
        </w:tc>
      </w:tr>
    </w:tbl>
    <w:p w14:paraId="7AA10B54" w14:textId="77777777" w:rsidR="00A93578" w:rsidRDefault="00A93578" w:rsidP="00A9357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3C8370" w14:textId="77777777" w:rsidR="00A93578" w:rsidRDefault="00A93578" w:rsidP="00A9357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8B2526" w14:textId="77777777" w:rsidR="00A93578" w:rsidRDefault="00A93578" w:rsidP="00A9357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1CE4E4" w14:textId="77777777" w:rsidR="00A93578" w:rsidRDefault="00A93578" w:rsidP="00A93578">
      <w:pPr>
        <w:spacing w:after="0"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85E09C" w14:textId="77777777" w:rsidR="00A93578" w:rsidRPr="00825822" w:rsidRDefault="00A93578" w:rsidP="00A935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7FB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825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5822">
        <w:rPr>
          <w:rFonts w:ascii="Times New Roman" w:hAnsi="Times New Roman" w:cs="Times New Roman"/>
          <w:bCs/>
          <w:iCs/>
          <w:sz w:val="24"/>
          <w:szCs w:val="24"/>
          <w:lang w:val="en-US"/>
        </w:rPr>
        <w:t>Akaike information criteria (AIC)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natural </w:t>
      </w:r>
      <w:r w:rsidRPr="003F397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log of the likelihood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(LnL</w:t>
      </w:r>
      <w:r w:rsidRPr="003F3975">
        <w:rPr>
          <w:rFonts w:ascii="Times New Roman" w:hAnsi="Times New Roman" w:cs="Times New Roman"/>
          <w:bCs/>
          <w:i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number of parameters, dispersal, extinction, and founder effect values from </w:t>
      </w:r>
      <w:r w:rsidRPr="003F397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ix different biogeographical models. </w:t>
      </w:r>
      <w:r>
        <w:rPr>
          <w:rFonts w:ascii="Times New Roman" w:hAnsi="Times New Roman" w:cs="Times New Roman"/>
          <w:sz w:val="24"/>
          <w:szCs w:val="24"/>
          <w:lang w:val="en-US"/>
        </w:rPr>
        <w:t>Asterisk * indicates the optimal model</w:t>
      </w:r>
      <w:r w:rsidRPr="008258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069C15" w14:textId="77777777" w:rsidR="00A93578" w:rsidRDefault="00A93578" w:rsidP="00A93578">
      <w:pPr>
        <w:spacing w:after="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5822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248"/>
        <w:gridCol w:w="1276"/>
        <w:gridCol w:w="1389"/>
        <w:gridCol w:w="1137"/>
        <w:gridCol w:w="1137"/>
        <w:gridCol w:w="876"/>
      </w:tblGrid>
      <w:tr w:rsidR="00A93578" w:rsidRPr="00EB5C15" w14:paraId="007BBF85" w14:textId="77777777" w:rsidTr="00D04796">
        <w:trPr>
          <w:trHeight w:val="441"/>
        </w:trPr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14:paraId="769EC28B" w14:textId="77777777" w:rsidR="00A93578" w:rsidRPr="007A7FBB" w:rsidRDefault="00A93578" w:rsidP="00D0479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7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439A4482" w14:textId="77777777" w:rsidR="00A93578" w:rsidRPr="007A7FBB" w:rsidRDefault="00A93578" w:rsidP="00D04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7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IC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10430C5E" w14:textId="77777777" w:rsidR="00A93578" w:rsidRPr="007A7FBB" w:rsidRDefault="00A93578" w:rsidP="00D04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7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nL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73E1D27" w14:textId="77777777" w:rsidR="00A93578" w:rsidRPr="007A7FBB" w:rsidRDefault="00A93578" w:rsidP="00D04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7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º parameter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24F16B6A" w14:textId="77777777" w:rsidR="00A93578" w:rsidRPr="007A7FBB" w:rsidRDefault="00A93578" w:rsidP="00D04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7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5CB279ED" w14:textId="77777777" w:rsidR="00A93578" w:rsidRPr="007A7FBB" w:rsidRDefault="00A93578" w:rsidP="00D04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7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5FC70AF" w14:textId="77777777" w:rsidR="00A93578" w:rsidRPr="007A7FBB" w:rsidRDefault="00A93578" w:rsidP="00D0479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7F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j</w:t>
            </w:r>
          </w:p>
        </w:tc>
      </w:tr>
      <w:tr w:rsidR="00A93578" w:rsidRPr="00EB5C15" w14:paraId="26B4B2FE" w14:textId="77777777" w:rsidTr="00D04796">
        <w:trPr>
          <w:trHeight w:val="454"/>
        </w:trPr>
        <w:tc>
          <w:tcPr>
            <w:tcW w:w="1726" w:type="dxa"/>
            <w:tcBorders>
              <w:bottom w:val="nil"/>
            </w:tcBorders>
            <w:vAlign w:val="center"/>
          </w:tcPr>
          <w:p w14:paraId="266F11E8" w14:textId="77777777" w:rsidR="00A93578" w:rsidRPr="00EB5C15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</w:t>
            </w:r>
          </w:p>
        </w:tc>
        <w:tc>
          <w:tcPr>
            <w:tcW w:w="1251" w:type="dxa"/>
            <w:tcBorders>
              <w:bottom w:val="nil"/>
            </w:tcBorders>
            <w:vAlign w:val="center"/>
          </w:tcPr>
          <w:p w14:paraId="0E0EBACA" w14:textId="77777777" w:rsidR="00A93578" w:rsidRPr="00FB64F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04.1878</w:t>
            </w:r>
          </w:p>
        </w:tc>
        <w:tc>
          <w:tcPr>
            <w:tcW w:w="1315" w:type="dxa"/>
            <w:tcBorders>
              <w:bottom w:val="nil"/>
            </w:tcBorders>
            <w:vAlign w:val="center"/>
          </w:tcPr>
          <w:p w14:paraId="66209DA0" w14:textId="77777777" w:rsidR="00A93578" w:rsidRPr="00FB64F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0.0939</w:t>
            </w:r>
          </w:p>
        </w:tc>
        <w:tc>
          <w:tcPr>
            <w:tcW w:w="1389" w:type="dxa"/>
            <w:tcBorders>
              <w:bottom w:val="nil"/>
            </w:tcBorders>
            <w:vAlign w:val="center"/>
          </w:tcPr>
          <w:p w14:paraId="0C4BFB33" w14:textId="77777777" w:rsidR="00A93578" w:rsidRPr="00FB64F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59F09D41" w14:textId="77777777" w:rsidR="00A93578" w:rsidRPr="00FB64F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447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7ECDBC9F" w14:textId="77777777" w:rsidR="00A93578" w:rsidRPr="00FB64F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90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35CA2330" w14:textId="77777777" w:rsidR="00A93578" w:rsidRPr="00FB64FE" w:rsidRDefault="00A93578" w:rsidP="00D047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3578" w:rsidRPr="00EB5C15" w14:paraId="4BB2FF3A" w14:textId="77777777" w:rsidTr="00D04796">
        <w:trPr>
          <w:trHeight w:val="454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7D4389D8" w14:textId="77777777" w:rsidR="00A93578" w:rsidRPr="00EB5C15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A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230C1FED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16.759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33195B3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156.379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4048BC42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416B0DB6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8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42F9E1DF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26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75B114A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</w:tr>
      <w:tr w:rsidR="00A93578" w:rsidRPr="00EB5C15" w14:paraId="32050D6D" w14:textId="77777777" w:rsidTr="00D04796">
        <w:trPr>
          <w:trHeight w:val="454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2CF62884" w14:textId="77777777" w:rsidR="00A93578" w:rsidRPr="00EB5C15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A+J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A7D1EA0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19.772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D0CD5B0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 156.886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606E9AA0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0E2ED63A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43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35DD2A57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3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0AE1916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152</w:t>
            </w:r>
          </w:p>
        </w:tc>
      </w:tr>
      <w:tr w:rsidR="00A93578" w:rsidRPr="00EB5C15" w14:paraId="3062063D" w14:textId="77777777" w:rsidTr="00D04796">
        <w:trPr>
          <w:trHeight w:val="454"/>
        </w:trPr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06E0DD6D" w14:textId="77777777" w:rsidR="00A93578" w:rsidRPr="00EB5C15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B5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7B9B60DE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233.5950 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12E02B09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 114.7975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 w14:paraId="3CDFB63C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6D5EFDF3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2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70415187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25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4E1AACC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</w:tr>
      <w:tr w:rsidR="00A93578" w:rsidRPr="00EB5C15" w14:paraId="2C02419B" w14:textId="77777777" w:rsidTr="00D04796">
        <w:trPr>
          <w:trHeight w:val="454"/>
        </w:trPr>
        <w:tc>
          <w:tcPr>
            <w:tcW w:w="1726" w:type="dxa"/>
            <w:tcBorders>
              <w:top w:val="nil"/>
            </w:tcBorders>
            <w:vAlign w:val="center"/>
          </w:tcPr>
          <w:p w14:paraId="3B96197E" w14:textId="77777777" w:rsidR="00A93578" w:rsidRPr="00EB5C15" w:rsidRDefault="00A93578" w:rsidP="00D0479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B5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+J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*</w:t>
            </w:r>
          </w:p>
        </w:tc>
        <w:tc>
          <w:tcPr>
            <w:tcW w:w="1251" w:type="dxa"/>
            <w:tcBorders>
              <w:top w:val="nil"/>
            </w:tcBorders>
            <w:vAlign w:val="center"/>
          </w:tcPr>
          <w:p w14:paraId="085CCD9E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11.7694*</w:t>
            </w:r>
          </w:p>
        </w:tc>
        <w:tc>
          <w:tcPr>
            <w:tcW w:w="1315" w:type="dxa"/>
            <w:tcBorders>
              <w:top w:val="nil"/>
            </w:tcBorders>
            <w:vAlign w:val="center"/>
          </w:tcPr>
          <w:p w14:paraId="6B48EDE1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102.8847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67DAB584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4C726EA1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142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5D0B02FC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336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A7E57FD" w14:textId="77777777" w:rsidR="00A93578" w:rsidRPr="00FB64FE" w:rsidRDefault="00A93578" w:rsidP="00D047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FB64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432</w:t>
            </w:r>
          </w:p>
        </w:tc>
      </w:tr>
    </w:tbl>
    <w:p w14:paraId="6D9B8FBA" w14:textId="77777777" w:rsidR="00A93578" w:rsidRDefault="00A93578" w:rsidP="00A9357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E5CA29" w14:textId="77777777" w:rsidR="00A93578" w:rsidRDefault="00A93578" w:rsidP="00A9357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C2CBF5" w14:textId="17A90F48" w:rsidR="000A04C5" w:rsidRPr="000A04C5" w:rsidRDefault="000A04C5" w:rsidP="000A04C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A7FB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6F136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A7FB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91D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mmary of </w:t>
      </w:r>
      <w:r w:rsidR="00E669C1" w:rsidRPr="000A04C5">
        <w:rPr>
          <w:rFonts w:ascii="Times New Roman" w:hAnsi="Times New Roman" w:cs="Times New Roman"/>
          <w:b/>
          <w:bCs/>
          <w:sz w:val="24"/>
          <w:szCs w:val="24"/>
          <w:lang w:val="en-US"/>
        </w:rPr>
        <w:t>nucleotide</w:t>
      </w:r>
      <w:r w:rsidRPr="000A04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ariation</w:t>
      </w:r>
      <w:r w:rsidR="007361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btained using </w:t>
      </w:r>
      <w:r w:rsidR="00736145" w:rsidRPr="00E669C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naSP</w:t>
      </w:r>
      <w:r w:rsidR="007361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oftware</w:t>
      </w:r>
      <w:r w:rsidR="00AA35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E669C1" w:rsidRPr="00736145">
        <w:rPr>
          <w:rFonts w:ascii="Times New Roman" w:hAnsi="Times New Roman" w:cs="Times New Roman"/>
          <w:b/>
          <w:bCs/>
          <w:sz w:val="24"/>
          <w:szCs w:val="24"/>
          <w:lang w:val="en-US"/>
        </w:rPr>
        <w:t>DNA Sequence Polymorphism</w:t>
      </w:r>
      <w:r w:rsidR="00E669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AA3568" w:rsidRPr="00AA3568">
        <w:rPr>
          <w:rFonts w:ascii="Times New Roman" w:hAnsi="Times New Roman" w:cs="Times New Roman"/>
          <w:b/>
          <w:bCs/>
          <w:sz w:val="24"/>
          <w:szCs w:val="24"/>
          <w:lang w:val="en-US"/>
        </w:rPr>
        <w:t>http://www.ub.edu/dnasp/</w:t>
      </w:r>
      <w:r w:rsidR="00AA3568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Pr="000A04C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930B71C" w14:textId="77777777" w:rsidR="000A04C5" w:rsidRDefault="000A04C5" w:rsidP="00A9357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1268"/>
        <w:gridCol w:w="1427"/>
        <w:gridCol w:w="1626"/>
      </w:tblGrid>
      <w:tr w:rsidR="00AA3568" w:rsidRPr="003A3748" w14:paraId="3C47CB5B" w14:textId="77777777" w:rsidTr="00AA3568">
        <w:trPr>
          <w:trHeight w:val="1033"/>
          <w:jc w:val="center"/>
        </w:trPr>
        <w:tc>
          <w:tcPr>
            <w:tcW w:w="1696" w:type="dxa"/>
            <w:vAlign w:val="center"/>
          </w:tcPr>
          <w:p w14:paraId="27D476A7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b/>
                <w:bCs/>
                <w:color w:val="222222"/>
                <w:lang w:val="es-ES"/>
              </w:rPr>
              <w:t>ADN region</w:t>
            </w:r>
          </w:p>
        </w:tc>
        <w:tc>
          <w:tcPr>
            <w:tcW w:w="851" w:type="dxa"/>
            <w:vAlign w:val="center"/>
          </w:tcPr>
          <w:p w14:paraId="1CD8BE82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b/>
                <w:bCs/>
                <w:color w:val="222222"/>
                <w:lang w:val="es-ES"/>
              </w:rPr>
              <w:t>Nº taxa</w:t>
            </w:r>
          </w:p>
        </w:tc>
        <w:tc>
          <w:tcPr>
            <w:tcW w:w="1268" w:type="dxa"/>
            <w:vAlign w:val="center"/>
          </w:tcPr>
          <w:p w14:paraId="2DA61AF2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b/>
                <w:bCs/>
                <w:color w:val="222222"/>
                <w:lang w:val="es-ES"/>
              </w:rPr>
              <w:t>Nº nucleotides</w:t>
            </w:r>
          </w:p>
        </w:tc>
        <w:tc>
          <w:tcPr>
            <w:tcW w:w="1427" w:type="dxa"/>
            <w:vAlign w:val="center"/>
          </w:tcPr>
          <w:p w14:paraId="58648423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b/>
                <w:bCs/>
                <w:color w:val="222222"/>
                <w:lang w:val="es-ES"/>
              </w:rPr>
              <w:t>Nº Polymorphic sites / mutations</w:t>
            </w:r>
          </w:p>
        </w:tc>
        <w:tc>
          <w:tcPr>
            <w:tcW w:w="1626" w:type="dxa"/>
            <w:vAlign w:val="center"/>
          </w:tcPr>
          <w:p w14:paraId="232E24D5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b/>
                <w:bCs/>
                <w:color w:val="222222"/>
                <w:lang w:val="es-ES"/>
              </w:rPr>
              <w:t>Parsimony informative sites</w:t>
            </w:r>
          </w:p>
        </w:tc>
      </w:tr>
      <w:tr w:rsidR="00AA3568" w:rsidRPr="003A3748" w14:paraId="2A1903F4" w14:textId="77777777" w:rsidTr="00AA3568">
        <w:trPr>
          <w:trHeight w:val="298"/>
          <w:jc w:val="center"/>
        </w:trPr>
        <w:tc>
          <w:tcPr>
            <w:tcW w:w="1696" w:type="dxa"/>
            <w:vAlign w:val="center"/>
          </w:tcPr>
          <w:p w14:paraId="295142F1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ETS</w:t>
            </w:r>
          </w:p>
        </w:tc>
        <w:tc>
          <w:tcPr>
            <w:tcW w:w="851" w:type="dxa"/>
            <w:vAlign w:val="center"/>
          </w:tcPr>
          <w:p w14:paraId="2D81EC12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20</w:t>
            </w:r>
          </w:p>
        </w:tc>
        <w:tc>
          <w:tcPr>
            <w:tcW w:w="1268" w:type="dxa"/>
            <w:vAlign w:val="center"/>
          </w:tcPr>
          <w:p w14:paraId="78268A26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1027</w:t>
            </w:r>
          </w:p>
        </w:tc>
        <w:tc>
          <w:tcPr>
            <w:tcW w:w="1427" w:type="dxa"/>
            <w:vAlign w:val="center"/>
          </w:tcPr>
          <w:p w14:paraId="798ED44E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77 / 80</w:t>
            </w:r>
          </w:p>
        </w:tc>
        <w:tc>
          <w:tcPr>
            <w:tcW w:w="1626" w:type="dxa"/>
            <w:vAlign w:val="center"/>
          </w:tcPr>
          <w:p w14:paraId="7773A1F4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66</w:t>
            </w:r>
          </w:p>
        </w:tc>
      </w:tr>
      <w:tr w:rsidR="00AA3568" w:rsidRPr="003A3748" w14:paraId="54438E6E" w14:textId="77777777" w:rsidTr="00AA3568">
        <w:trPr>
          <w:trHeight w:val="275"/>
          <w:jc w:val="center"/>
        </w:trPr>
        <w:tc>
          <w:tcPr>
            <w:tcW w:w="1696" w:type="dxa"/>
            <w:vAlign w:val="center"/>
          </w:tcPr>
          <w:p w14:paraId="1CB97A4A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ITS</w:t>
            </w:r>
          </w:p>
        </w:tc>
        <w:tc>
          <w:tcPr>
            <w:tcW w:w="851" w:type="dxa"/>
            <w:vAlign w:val="center"/>
          </w:tcPr>
          <w:p w14:paraId="129529C6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20</w:t>
            </w:r>
          </w:p>
        </w:tc>
        <w:tc>
          <w:tcPr>
            <w:tcW w:w="1268" w:type="dxa"/>
            <w:vAlign w:val="center"/>
          </w:tcPr>
          <w:p w14:paraId="12B7C78A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567</w:t>
            </w:r>
          </w:p>
        </w:tc>
        <w:tc>
          <w:tcPr>
            <w:tcW w:w="1427" w:type="dxa"/>
            <w:vAlign w:val="center"/>
          </w:tcPr>
          <w:p w14:paraId="2F6EBDB2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28 / 31</w:t>
            </w:r>
          </w:p>
        </w:tc>
        <w:tc>
          <w:tcPr>
            <w:tcW w:w="1626" w:type="dxa"/>
            <w:vAlign w:val="center"/>
          </w:tcPr>
          <w:p w14:paraId="467010DB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19</w:t>
            </w:r>
          </w:p>
        </w:tc>
      </w:tr>
      <w:tr w:rsidR="00AA3568" w:rsidRPr="003A3748" w14:paraId="0761C323" w14:textId="77777777" w:rsidTr="00AA3568">
        <w:trPr>
          <w:jc w:val="center"/>
        </w:trPr>
        <w:tc>
          <w:tcPr>
            <w:tcW w:w="1696" w:type="dxa"/>
            <w:vAlign w:val="center"/>
          </w:tcPr>
          <w:p w14:paraId="3EBBE8E1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rpl32-trnL</w:t>
            </w:r>
            <w:r w:rsidRPr="000A04C5">
              <w:rPr>
                <w:rFonts w:ascii="Times New Roman" w:hAnsi="Times New Roman" w:cs="Times New Roman"/>
                <w:color w:val="222222"/>
                <w:vertAlign w:val="superscript"/>
                <w:lang w:val="es-ES"/>
              </w:rPr>
              <w:t>UAG</w:t>
            </w:r>
          </w:p>
        </w:tc>
        <w:tc>
          <w:tcPr>
            <w:tcW w:w="851" w:type="dxa"/>
            <w:vAlign w:val="center"/>
          </w:tcPr>
          <w:p w14:paraId="49E1CE30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20</w:t>
            </w:r>
          </w:p>
        </w:tc>
        <w:tc>
          <w:tcPr>
            <w:tcW w:w="1268" w:type="dxa"/>
            <w:vAlign w:val="center"/>
          </w:tcPr>
          <w:p w14:paraId="5567C6B2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967</w:t>
            </w:r>
          </w:p>
        </w:tc>
        <w:tc>
          <w:tcPr>
            <w:tcW w:w="1427" w:type="dxa"/>
            <w:vAlign w:val="center"/>
          </w:tcPr>
          <w:p w14:paraId="093E7CC0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21 / 22</w:t>
            </w:r>
          </w:p>
        </w:tc>
        <w:tc>
          <w:tcPr>
            <w:tcW w:w="1626" w:type="dxa"/>
            <w:vAlign w:val="center"/>
          </w:tcPr>
          <w:p w14:paraId="3D447C4F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20</w:t>
            </w:r>
          </w:p>
        </w:tc>
      </w:tr>
      <w:tr w:rsidR="00AA3568" w:rsidRPr="003A3748" w14:paraId="4A86ABF5" w14:textId="77777777" w:rsidTr="00AA3568">
        <w:trPr>
          <w:trHeight w:val="294"/>
          <w:jc w:val="center"/>
        </w:trPr>
        <w:tc>
          <w:tcPr>
            <w:tcW w:w="1696" w:type="dxa"/>
            <w:vAlign w:val="center"/>
          </w:tcPr>
          <w:p w14:paraId="4C87C06C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ycf3-trnS</w:t>
            </w:r>
          </w:p>
        </w:tc>
        <w:tc>
          <w:tcPr>
            <w:tcW w:w="851" w:type="dxa"/>
            <w:vAlign w:val="center"/>
          </w:tcPr>
          <w:p w14:paraId="0EEDDD9B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20</w:t>
            </w:r>
          </w:p>
        </w:tc>
        <w:tc>
          <w:tcPr>
            <w:tcW w:w="1268" w:type="dxa"/>
            <w:vAlign w:val="center"/>
          </w:tcPr>
          <w:p w14:paraId="0784C9D6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854</w:t>
            </w:r>
          </w:p>
        </w:tc>
        <w:tc>
          <w:tcPr>
            <w:tcW w:w="1427" w:type="dxa"/>
            <w:vAlign w:val="center"/>
          </w:tcPr>
          <w:p w14:paraId="0C3FD888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22 / 22</w:t>
            </w:r>
          </w:p>
        </w:tc>
        <w:tc>
          <w:tcPr>
            <w:tcW w:w="1626" w:type="dxa"/>
            <w:vAlign w:val="center"/>
          </w:tcPr>
          <w:p w14:paraId="08629F51" w14:textId="77777777" w:rsidR="00AA3568" w:rsidRPr="000A04C5" w:rsidRDefault="00AA3568" w:rsidP="009471B9">
            <w:pPr>
              <w:jc w:val="center"/>
              <w:rPr>
                <w:rFonts w:ascii="Times New Roman" w:hAnsi="Times New Roman" w:cs="Times New Roman"/>
                <w:color w:val="222222"/>
                <w:lang w:val="es-ES"/>
              </w:rPr>
            </w:pPr>
            <w:r w:rsidRPr="000A04C5">
              <w:rPr>
                <w:rFonts w:ascii="Times New Roman" w:hAnsi="Times New Roman" w:cs="Times New Roman"/>
                <w:color w:val="222222"/>
                <w:lang w:val="es-ES"/>
              </w:rPr>
              <w:t>21</w:t>
            </w:r>
          </w:p>
        </w:tc>
      </w:tr>
      <w:bookmarkEnd w:id="0"/>
    </w:tbl>
    <w:p w14:paraId="19975CC7" w14:textId="77777777" w:rsidR="00A93578" w:rsidRPr="00825822" w:rsidRDefault="00A93578" w:rsidP="00A9357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93578" w:rsidRPr="00825822" w:rsidSect="0078138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8BCD6" w14:textId="77777777" w:rsidR="00FD173B" w:rsidRDefault="00FD173B">
      <w:pPr>
        <w:spacing w:after="0" w:line="240" w:lineRule="auto"/>
      </w:pPr>
      <w:r>
        <w:separator/>
      </w:r>
    </w:p>
  </w:endnote>
  <w:endnote w:type="continuationSeparator" w:id="0">
    <w:p w14:paraId="44F4613F" w14:textId="77777777" w:rsidR="00FD173B" w:rsidRDefault="00FD1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2293203"/>
      <w:docPartObj>
        <w:docPartGallery w:val="Page Numbers (Bottom of Page)"/>
        <w:docPartUnique/>
      </w:docPartObj>
    </w:sdtPr>
    <w:sdtEndPr/>
    <w:sdtContent>
      <w:p w14:paraId="4A793A0A" w14:textId="77777777" w:rsidR="00096656" w:rsidRDefault="00A9357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1382" w:rsidRPr="00781382">
          <w:rPr>
            <w:noProof/>
            <w:lang w:val="es-ES"/>
          </w:rPr>
          <w:t>2</w:t>
        </w:r>
        <w:r>
          <w:fldChar w:fldCharType="end"/>
        </w:r>
      </w:p>
    </w:sdtContent>
  </w:sdt>
  <w:p w14:paraId="27B46A6D" w14:textId="77777777" w:rsidR="00096656" w:rsidRDefault="007813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188E5" w14:textId="77777777" w:rsidR="00FD173B" w:rsidRDefault="00FD173B">
      <w:pPr>
        <w:spacing w:after="0" w:line="240" w:lineRule="auto"/>
      </w:pPr>
      <w:r>
        <w:separator/>
      </w:r>
    </w:p>
  </w:footnote>
  <w:footnote w:type="continuationSeparator" w:id="0">
    <w:p w14:paraId="54846BA2" w14:textId="77777777" w:rsidR="00FD173B" w:rsidRDefault="00FD17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wNDI3NDY2NDM2MjZU0lEKTi0uzszPAykwqQUAfzRwgSwAAAA="/>
  </w:docVars>
  <w:rsids>
    <w:rsidRoot w:val="005C1D2A"/>
    <w:rsid w:val="00011E9A"/>
    <w:rsid w:val="000A04C5"/>
    <w:rsid w:val="000E18CF"/>
    <w:rsid w:val="00376EB9"/>
    <w:rsid w:val="00410586"/>
    <w:rsid w:val="0046029C"/>
    <w:rsid w:val="004C5A9D"/>
    <w:rsid w:val="005C1D2A"/>
    <w:rsid w:val="006F1363"/>
    <w:rsid w:val="00736145"/>
    <w:rsid w:val="00781382"/>
    <w:rsid w:val="00855F88"/>
    <w:rsid w:val="008A2580"/>
    <w:rsid w:val="0094798D"/>
    <w:rsid w:val="0099277E"/>
    <w:rsid w:val="00A93578"/>
    <w:rsid w:val="00AA3568"/>
    <w:rsid w:val="00AB16FC"/>
    <w:rsid w:val="00B7635C"/>
    <w:rsid w:val="00B8216E"/>
    <w:rsid w:val="00E669C1"/>
    <w:rsid w:val="00F648C4"/>
    <w:rsid w:val="00F97778"/>
    <w:rsid w:val="00FD173B"/>
    <w:rsid w:val="00FE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3FF0B"/>
  <w15:chartTrackingRefBased/>
  <w15:docId w15:val="{5C5397BF-4A20-41AC-B313-B923AF333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578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578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9357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578"/>
    <w:rPr>
      <w:lang w:val="tr-TR"/>
    </w:rPr>
  </w:style>
  <w:style w:type="character" w:styleId="LineNumber">
    <w:name w:val="line number"/>
    <w:basedOn w:val="DefaultParagraphFont"/>
    <w:uiPriority w:val="99"/>
    <w:semiHidden/>
    <w:unhideWhenUsed/>
    <w:rsid w:val="00A93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Calleja Alarcon</dc:creator>
  <cp:keywords/>
  <dc:description/>
  <cp:lastModifiedBy>Divya Abirami S.</cp:lastModifiedBy>
  <cp:revision>9</cp:revision>
  <dcterms:created xsi:type="dcterms:W3CDTF">2022-06-04T10:38:00Z</dcterms:created>
  <dcterms:modified xsi:type="dcterms:W3CDTF">2022-11-23T14:23:00Z</dcterms:modified>
</cp:coreProperties>
</file>